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1510" w:rsidRPr="00924CEC" w:rsidRDefault="000C1510" w:rsidP="000C1510">
      <w:pPr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  <w:r w:rsidRPr="00924CEC">
        <w:rPr>
          <w:rFonts w:ascii="Times New Roman" w:eastAsia="Times New Roman" w:hAnsi="Times New Roman" w:cs="Times New Roman"/>
          <w:b/>
          <w:bCs/>
          <w:color w:val="000000"/>
        </w:rPr>
        <w:t xml:space="preserve">Additional Table 4: </w:t>
      </w:r>
      <w:r w:rsidRPr="00924CEC">
        <w:rPr>
          <w:rFonts w:ascii="Times New Roman" w:eastAsia="Times New Roman" w:hAnsi="Times New Roman" w:cs="Times New Roman"/>
          <w:color w:val="000000"/>
        </w:rPr>
        <w:t>Multivariable-adjusted mean changes in cardiovascular disease risk factors (95% CI) over 6 years of follow-up, according to cross-classification of quartiles of sedentary time and meeting guidelines for moderate-to-vigorous physical activity</w:t>
      </w:r>
      <w:r>
        <w:rPr>
          <w:rFonts w:ascii="Times New Roman" w:eastAsia="Times New Roman" w:hAnsi="Times New Roman" w:cs="Times New Roman"/>
          <w:color w:val="000000"/>
        </w:rPr>
        <w:t>*</w:t>
      </w:r>
      <w:r w:rsidRPr="00924CEC">
        <w:rPr>
          <w:rFonts w:ascii="Times New Roman" w:eastAsia="Times New Roman" w:hAnsi="Times New Roman" w:cs="Times New Roman"/>
          <w:color w:val="000000"/>
        </w:rPr>
        <w:t xml:space="preserve"> </w:t>
      </w:r>
    </w:p>
    <w:tbl>
      <w:tblPr>
        <w:tblW w:w="12132" w:type="dxa"/>
        <w:tblInd w:w="288" w:type="dxa"/>
        <w:tblLayout w:type="fixed"/>
        <w:tblLook w:val="04A0" w:firstRow="1" w:lastRow="0" w:firstColumn="1" w:lastColumn="0" w:noHBand="0" w:noVBand="1"/>
      </w:tblPr>
      <w:tblGrid>
        <w:gridCol w:w="2682"/>
        <w:gridCol w:w="2070"/>
        <w:gridCol w:w="2070"/>
        <w:gridCol w:w="2070"/>
        <w:gridCol w:w="2070"/>
        <w:gridCol w:w="1170"/>
      </w:tblGrid>
      <w:tr w:rsidR="000C1510" w:rsidRPr="00924CEC" w:rsidTr="00376693">
        <w:trPr>
          <w:trHeight w:val="223"/>
        </w:trPr>
        <w:tc>
          <w:tcPr>
            <w:tcW w:w="2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10" w:rsidRPr="00924CEC" w:rsidRDefault="000C1510" w:rsidP="00376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dentary tim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C1510" w:rsidRPr="00924CEC" w:rsidTr="00376693">
        <w:trPr>
          <w:trHeight w:val="223"/>
        </w:trPr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510" w:rsidRPr="00924CEC" w:rsidRDefault="000C1510" w:rsidP="00376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ange in CVD risk factor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C1510" w:rsidRPr="00557484" w:rsidRDefault="000C1510" w:rsidP="00376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55748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Quartile 1</w:t>
            </w:r>
          </w:p>
          <w:p w:rsidR="000C1510" w:rsidRPr="00557484" w:rsidRDefault="000C1510" w:rsidP="00376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748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0.8-10.8 h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C1510" w:rsidRPr="00557484" w:rsidRDefault="000C1510" w:rsidP="00376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55748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Quartile 2</w:t>
            </w:r>
          </w:p>
          <w:p w:rsidR="000C1510" w:rsidRPr="00557484" w:rsidRDefault="000C1510" w:rsidP="00376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748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.8-12.0 h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C1510" w:rsidRPr="00557484" w:rsidRDefault="000C1510" w:rsidP="00376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55748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Quartile 3</w:t>
            </w:r>
          </w:p>
          <w:p w:rsidR="000C1510" w:rsidRPr="00557484" w:rsidRDefault="000C1510" w:rsidP="00376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748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2.0-13.0 h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C1510" w:rsidRPr="00557484" w:rsidRDefault="000C1510" w:rsidP="00376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55748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Quartile 4</w:t>
            </w:r>
          </w:p>
          <w:p w:rsidR="000C1510" w:rsidRPr="00303E1A" w:rsidRDefault="000C1510" w:rsidP="00376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748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3.0-16.0 h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-</w:t>
            </w:r>
            <w:proofErr w:type="spellStart"/>
            <w:r w:rsidRPr="00924C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int</w:t>
            </w:r>
            <w:proofErr w:type="spellEnd"/>
          </w:p>
        </w:tc>
      </w:tr>
      <w:tr w:rsidR="000C1510" w:rsidRPr="00924CEC" w:rsidTr="00376693">
        <w:trPr>
          <w:trHeight w:val="223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10" w:rsidRPr="00924CEC" w:rsidRDefault="000C1510" w:rsidP="00376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, kg/m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10" w:rsidRPr="00924CEC" w:rsidRDefault="000C1510" w:rsidP="00376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</w:tr>
      <w:tr w:rsidR="000C1510" w:rsidRPr="00924CEC" w:rsidTr="00376693">
        <w:trPr>
          <w:trHeight w:val="223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t meet MVPA guideline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 ( 0.10, 0.7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 ( 0.43, 0.9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 ( 0.34, 0.7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 ( 0.51, 0.9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1510" w:rsidRPr="00924CEC" w:rsidTr="00376693">
        <w:trPr>
          <w:trHeight w:val="223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et MVPA guid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 ( 0.53, 0.9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 ( 0.63, 1.2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 ( 0.17, 0.8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 ( 0.31, 1.1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1510" w:rsidRPr="00924CEC" w:rsidTr="00376693">
        <w:trPr>
          <w:trHeight w:val="223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10" w:rsidRPr="00924CEC" w:rsidRDefault="000C1510" w:rsidP="00376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ist circumference, c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</w:tr>
      <w:tr w:rsidR="000C1510" w:rsidRPr="00924CEC" w:rsidTr="00376693">
        <w:trPr>
          <w:trHeight w:val="223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10" w:rsidRPr="00924CEC" w:rsidRDefault="000C1510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t meet MVPA guideline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 ( 1.10, 2.9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 ( 1.37, 2.8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 ( 1.31, 2.7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4 ( 2.06, 3.2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1510" w:rsidRPr="00924CEC" w:rsidTr="00376693">
        <w:trPr>
          <w:trHeight w:val="223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10" w:rsidRPr="00924CEC" w:rsidRDefault="000C1510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et MVPA guid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4 ( 1.93, 3.1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8 ( 1.66, 3.3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 ( 0.59, 2.4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7 ( 1.10, 3.6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1510" w:rsidRPr="00924CEC" w:rsidTr="00376693">
        <w:trPr>
          <w:trHeight w:val="223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10" w:rsidRPr="00924CEC" w:rsidRDefault="000C1510" w:rsidP="00376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stolic BP, mmH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</w:tr>
      <w:tr w:rsidR="000C1510" w:rsidRPr="00924CEC" w:rsidTr="00376693">
        <w:trPr>
          <w:trHeight w:val="223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10" w:rsidRPr="00924CEC" w:rsidRDefault="000C1510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t meet MVPA guideline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 ( 0.00, 2.9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 ( 0.73, 3.0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 (-0.32, 1.7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 (-0.43, 1.4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1510" w:rsidRPr="00924CEC" w:rsidTr="00376693">
        <w:trPr>
          <w:trHeight w:val="223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10" w:rsidRPr="00924CEC" w:rsidRDefault="000C1510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et MVPA guid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 (-0.31, 1.6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-0.20, 2.1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 (-0.05, 2.7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 (-0.89, 2.4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1510" w:rsidRPr="00924CEC" w:rsidTr="00376693">
        <w:trPr>
          <w:trHeight w:val="223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10" w:rsidRPr="00924CEC" w:rsidRDefault="000C1510" w:rsidP="00376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stolic BP, mmH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0C1510" w:rsidRPr="00924CEC" w:rsidTr="00376693">
        <w:trPr>
          <w:trHeight w:val="223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10" w:rsidRPr="00924CEC" w:rsidRDefault="000C1510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t meet MVPA guideline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 (-0.58, 1.7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 (-0.16, 1.2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0 (-0.96, 0.5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0 (-1.25, 0.2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1510" w:rsidRPr="00924CEC" w:rsidTr="00376693">
        <w:trPr>
          <w:trHeight w:val="223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10" w:rsidRPr="00924CEC" w:rsidRDefault="000C1510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et MVPA guid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 (-0.91, 0.5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 (-0.44, 1.4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 (-0.54, 1.4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 (-1.17, 1.6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1510" w:rsidRPr="00924CEC" w:rsidTr="00376693">
        <w:trPr>
          <w:trHeight w:val="223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10" w:rsidRPr="00924CEC" w:rsidRDefault="000C1510" w:rsidP="00376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DL-cholesterol, mg/d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</w:tr>
      <w:tr w:rsidR="000C1510" w:rsidRPr="00924CEC" w:rsidTr="00376693">
        <w:trPr>
          <w:trHeight w:val="223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10" w:rsidRPr="00924CEC" w:rsidRDefault="000C1510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t meet MVPA guideline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96 (-8.48, -3.4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13 (-5.44, -0.8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43 (-5.87, -1.0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76 (-7.07, -2.4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1510" w:rsidRPr="00924CEC" w:rsidTr="00376693">
        <w:trPr>
          <w:trHeight w:val="223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10" w:rsidRPr="00924CEC" w:rsidRDefault="000C1510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et MVPA guid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38 (-7.38, -3.3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58 (-7.79, -1.3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76 (-8.97, -2.5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88 (-8.40, -1.3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1510" w:rsidRPr="00924CEC" w:rsidTr="00376693">
        <w:trPr>
          <w:trHeight w:val="223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10" w:rsidRPr="00924CEC" w:rsidRDefault="000C1510" w:rsidP="00376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DL-cholesterol, mg/d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0C1510" w:rsidRPr="00924CEC" w:rsidTr="00376693">
        <w:trPr>
          <w:trHeight w:val="223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10" w:rsidRPr="00924CEC" w:rsidRDefault="000C1510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t meet MVPA guideline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 ( 0.26, 3.0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 ( 1.12, 2.5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 ( 1.28, 2.7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 ( 0.75, 2.1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1510" w:rsidRPr="00924CEC" w:rsidTr="00376693">
        <w:trPr>
          <w:trHeight w:val="223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10" w:rsidRPr="00924CEC" w:rsidRDefault="000C1510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et MVPA guid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 ( 0.87, 2.3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 (-0.06, 1.7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 ( 0.64, 3.3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 (-1.39, 1.6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1510" w:rsidRPr="00924CEC" w:rsidTr="00376693">
        <w:trPr>
          <w:trHeight w:val="223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10" w:rsidRPr="00924CEC" w:rsidRDefault="000C1510" w:rsidP="00376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glycerides, mg/dl §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</w:tr>
      <w:tr w:rsidR="000C1510" w:rsidRPr="00924CEC" w:rsidTr="00376693">
        <w:trPr>
          <w:trHeight w:val="223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10" w:rsidRPr="00924CEC" w:rsidRDefault="000C1510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t meet MVPA guideline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( 0.87, 0.9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 ( 0.89, 0.9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 ( 0.91, 0.9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 ( 0.90, 0.9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1510" w:rsidRPr="00924CEC" w:rsidTr="00376693">
        <w:trPr>
          <w:trHeight w:val="223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10" w:rsidRPr="00924CEC" w:rsidRDefault="000C1510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et MVPA guid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 0.92, 1.0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( 0.88, 0.9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 ( 0.89, 0.9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 0.92, 1.0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1510" w:rsidRPr="00924CEC" w:rsidTr="00376693">
        <w:trPr>
          <w:trHeight w:val="223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10" w:rsidRPr="00924CEC" w:rsidRDefault="000C1510" w:rsidP="00376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sting glucose, mg/d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0C1510" w:rsidRPr="00924CEC" w:rsidTr="00376693">
        <w:trPr>
          <w:trHeight w:val="223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10" w:rsidRPr="00924CEC" w:rsidRDefault="000C1510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t meet MVPA guideline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6 ( 3.16, 6.3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6 ( 3.54, 6.1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1 ( 2.45, 5.1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2 ( 3.74, 6.0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1510" w:rsidRPr="00924CEC" w:rsidTr="00376693">
        <w:trPr>
          <w:trHeight w:val="223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10" w:rsidRPr="00924CEC" w:rsidRDefault="000C1510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et MVPA guid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0 ( 1.95, 4.2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6 ( 2.13, 4.5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0 ( 3.67, 6.5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0 ( 1.28, 5.7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1510" w:rsidRPr="00924CEC" w:rsidTr="00376693">
        <w:trPr>
          <w:trHeight w:val="223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hour glucose, mg/d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</w:tr>
      <w:tr w:rsidR="000C1510" w:rsidRPr="00924CEC" w:rsidTr="00376693">
        <w:trPr>
          <w:trHeight w:val="223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t meet MVPA guideline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9 ( 4.10, 12.2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0 ( 4.99, 11.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7 ( 3.36, 9.9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8 ( 7.12, 12.8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1510" w:rsidRPr="00924CEC" w:rsidTr="00376693">
        <w:trPr>
          <w:trHeight w:val="223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et MVPA guid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7 ( 3.82, 9.3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2 ( 4.23, 12.4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3 ( 3.84, 13.8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8 ( 5.35, 13.8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1510" w:rsidRPr="00924CEC" w:rsidTr="00376693">
        <w:trPr>
          <w:trHeight w:val="223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10" w:rsidRPr="00924CEC" w:rsidRDefault="000C1510" w:rsidP="00376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bA1c, mg/d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0C1510" w:rsidRPr="00924CEC" w:rsidTr="00376693">
        <w:trPr>
          <w:trHeight w:val="223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10" w:rsidRPr="00924CEC" w:rsidRDefault="000C1510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t meet MVPA guideline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 ( 0.14, 0.2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 ( 0.14, 0.2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 ( 0.11, 0.1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 ( 0.12, 0.1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1510" w:rsidRPr="00924CEC" w:rsidTr="00376693">
        <w:trPr>
          <w:trHeight w:val="223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10" w:rsidRPr="00924CEC" w:rsidRDefault="000C1510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et MVPA guid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 ( 0.15, 0.2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 ( 0.15, 0.2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 ( 0.13, 0.2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 ( 0.13, 0.2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1510" w:rsidRPr="00924CEC" w:rsidTr="00376693">
        <w:trPr>
          <w:trHeight w:val="223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10" w:rsidRPr="00924CEC" w:rsidRDefault="000C1510" w:rsidP="00376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asting insulin, </w:t>
            </w:r>
            <w:proofErr w:type="spellStart"/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</w:t>
            </w:r>
            <w:proofErr w:type="spellEnd"/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 §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</w:tr>
      <w:tr w:rsidR="000C1510" w:rsidRPr="00924CEC" w:rsidTr="00376693">
        <w:trPr>
          <w:trHeight w:val="223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10" w:rsidRPr="00924CEC" w:rsidRDefault="000C1510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t meet MVPA guideline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( 1.13, 1.2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 ( 1.17, 1.2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( 1.16, 1.2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 ( 1.19, 1.2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1510" w:rsidRPr="00924CEC" w:rsidTr="00376693">
        <w:trPr>
          <w:trHeight w:val="223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10" w:rsidRPr="00924CEC" w:rsidRDefault="000C1510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et MVPA guid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 1.11, 1.2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( 1.14, 1.3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 1.08, 1.2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( 1.11, 1.3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1510" w:rsidRPr="00924CEC" w:rsidTr="00376693">
        <w:trPr>
          <w:trHeight w:val="223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10" w:rsidRPr="00924CEC" w:rsidRDefault="000C1510" w:rsidP="00376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A-IR §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</w:tr>
      <w:tr w:rsidR="000C1510" w:rsidRPr="00924CEC" w:rsidTr="00376693">
        <w:trPr>
          <w:trHeight w:val="223"/>
        </w:trPr>
        <w:tc>
          <w:tcPr>
            <w:tcW w:w="2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10" w:rsidRPr="00924CEC" w:rsidRDefault="000C1510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t meet MVPA guideline 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 ( 1.18, 1.33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 ( 1.21, 1.35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 ( 1.20, 1.34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 ( 1.23, 1.34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1510" w:rsidRPr="00924CEC" w:rsidTr="00376693">
        <w:trPr>
          <w:trHeight w:val="223"/>
        </w:trPr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510" w:rsidRPr="00924CEC" w:rsidRDefault="000C1510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et MVPA guideli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( 1.16, 1.2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 ( 1.18, 1.3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( 1.13, 1.3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 ( 1.16, 1.3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1510" w:rsidRPr="00924CEC" w:rsidRDefault="000C1510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1510" w:rsidRPr="00924CEC" w:rsidTr="00376693">
        <w:trPr>
          <w:trHeight w:val="447"/>
        </w:trPr>
        <w:tc>
          <w:tcPr>
            <w:tcW w:w="121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C1510" w:rsidRPr="004D76D4" w:rsidRDefault="000C1510" w:rsidP="00376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D76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*All models adjusted for sex, use of medications that affect the dependent variable at baseline and/or visit2, baseline levels of the dependent variable, and elapsed time between visits, household income, education, employment status, Hispanic/Latino background, field center, and nativity status, smoking, alcohol consumption, health insurance status, healthcare utilization, self-reported health, diet quality (all assessed at baseline), change in health insurance coverage, BMI and waist-to-hip ratio (except for change in BMI and waist circumference as outcomes). </w:t>
            </w:r>
            <w:r w:rsidRPr="004D76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Meeting 2018 physical activity guidelines defined using measured activity scaled to 7 days of accelerometer wear as 150 minutes/week moderate intensity physical activity, 75 minutes/week vigorous intensity activity, or an equivalent combination of both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.  </w:t>
            </w:r>
            <w:r w:rsidRPr="004D76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§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Geometric means (95% CI) presented for triglycerides, fasting insulin, HOMA-IR.                                                                                                                                </w:t>
            </w:r>
          </w:p>
        </w:tc>
      </w:tr>
    </w:tbl>
    <w:p w:rsidR="000C1510" w:rsidRDefault="000C1510" w:rsidP="000C1510">
      <w:pPr>
        <w:spacing w:after="0" w:line="20" w:lineRule="exact"/>
      </w:pPr>
    </w:p>
    <w:p w:rsidR="00405148" w:rsidRPr="000C1510" w:rsidRDefault="00405148" w:rsidP="000C1510"/>
    <w:sectPr w:rsidR="00405148" w:rsidRPr="000C1510" w:rsidSect="000C1510">
      <w:pgSz w:w="15840" w:h="12240" w:orient="landscape"/>
      <w:pgMar w:top="720" w:right="720" w:bottom="720" w:left="720" w:header="720" w:footer="43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6565"/>
    <w:rsid w:val="000C1510"/>
    <w:rsid w:val="00296565"/>
    <w:rsid w:val="003C617F"/>
    <w:rsid w:val="00405148"/>
    <w:rsid w:val="00907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510"/>
  </w:style>
  <w:style w:type="paragraph" w:styleId="Heading1">
    <w:name w:val="heading 1"/>
    <w:basedOn w:val="Normal"/>
    <w:next w:val="Normal"/>
    <w:link w:val="Heading1Char"/>
    <w:uiPriority w:val="9"/>
    <w:qFormat/>
    <w:rsid w:val="003C617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tr-TR"/>
    </w:rPr>
  </w:style>
  <w:style w:type="paragraph" w:styleId="Heading2">
    <w:name w:val="heading 2"/>
    <w:basedOn w:val="Normal"/>
    <w:link w:val="Heading2Char"/>
    <w:uiPriority w:val="9"/>
    <w:qFormat/>
    <w:rsid w:val="00907C37"/>
    <w:pPr>
      <w:spacing w:before="100" w:beforeAutospacing="1" w:after="100" w:afterAutospacing="1" w:line="240" w:lineRule="auto"/>
      <w:outlineLvl w:val="1"/>
    </w:pPr>
    <w:rPr>
      <w:rFonts w:ascii="Times New Roman" w:hAnsi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17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tr-T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617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tr-T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17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tr-T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17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17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tr-TR"/>
    </w:rPr>
  </w:style>
  <w:style w:type="character" w:customStyle="1" w:styleId="Heading2Char">
    <w:name w:val="Heading 2 Char"/>
    <w:basedOn w:val="DefaultParagraphFont"/>
    <w:link w:val="Heading2"/>
    <w:uiPriority w:val="9"/>
    <w:rsid w:val="00907C37"/>
    <w:rPr>
      <w:rFonts w:ascii="Times New Roman" w:hAnsi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617F"/>
    <w:rPr>
      <w:rFonts w:asciiTheme="majorHAnsi" w:eastAsiaTheme="majorEastAsia" w:hAnsiTheme="majorHAnsi" w:cstheme="majorBidi"/>
      <w:b/>
      <w:bCs/>
      <w:color w:val="4F81BD" w:themeColor="accent1"/>
      <w:lang w:val="tr-T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617F"/>
    <w:rPr>
      <w:rFonts w:asciiTheme="majorHAnsi" w:eastAsiaTheme="majorEastAsia" w:hAnsiTheme="majorHAnsi" w:cstheme="majorBidi"/>
      <w:b/>
      <w:bCs/>
      <w:i/>
      <w:iCs/>
      <w:color w:val="4F81BD" w:themeColor="accent1"/>
      <w:lang w:val="tr-T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17F"/>
    <w:rPr>
      <w:rFonts w:asciiTheme="majorHAnsi" w:eastAsiaTheme="majorEastAsia" w:hAnsiTheme="majorHAnsi" w:cstheme="majorBidi"/>
      <w:color w:val="243F60" w:themeColor="accent1" w:themeShade="7F"/>
      <w:lang w:val="tr-T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17F"/>
    <w:rPr>
      <w:rFonts w:asciiTheme="majorHAnsi" w:eastAsiaTheme="majorEastAsia" w:hAnsiTheme="majorHAnsi" w:cstheme="majorBidi"/>
      <w:i/>
      <w:iCs/>
      <w:color w:val="243F60" w:themeColor="accent1" w:themeShade="7F"/>
      <w:lang w:val="tr-TR"/>
    </w:rPr>
  </w:style>
  <w:style w:type="paragraph" w:styleId="Title">
    <w:name w:val="Title"/>
    <w:basedOn w:val="Normal"/>
    <w:next w:val="Normal"/>
    <w:link w:val="TitleChar"/>
    <w:uiPriority w:val="10"/>
    <w:qFormat/>
    <w:rsid w:val="003C617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tr-TR"/>
    </w:rPr>
  </w:style>
  <w:style w:type="character" w:customStyle="1" w:styleId="TitleChar">
    <w:name w:val="Title Char"/>
    <w:basedOn w:val="DefaultParagraphFont"/>
    <w:link w:val="Title"/>
    <w:uiPriority w:val="10"/>
    <w:rsid w:val="003C61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tr-TR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17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tr-TR"/>
    </w:rPr>
  </w:style>
  <w:style w:type="character" w:customStyle="1" w:styleId="SubtitleChar">
    <w:name w:val="Subtitle Char"/>
    <w:basedOn w:val="DefaultParagraphFont"/>
    <w:link w:val="Subtitle"/>
    <w:uiPriority w:val="11"/>
    <w:rsid w:val="003C617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tr-TR"/>
    </w:rPr>
  </w:style>
  <w:style w:type="character" w:styleId="Emphasis">
    <w:name w:val="Emphasis"/>
    <w:basedOn w:val="DefaultParagraphFont"/>
    <w:uiPriority w:val="20"/>
    <w:qFormat/>
    <w:rsid w:val="00907C37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907C37"/>
    <w:pPr>
      <w:ind w:left="720"/>
      <w:contextualSpacing/>
    </w:pPr>
    <w:rPr>
      <w:lang w:val="tr-T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07C37"/>
    <w:rPr>
      <w:lang w:val="tr-T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510"/>
  </w:style>
  <w:style w:type="paragraph" w:styleId="Heading1">
    <w:name w:val="heading 1"/>
    <w:basedOn w:val="Normal"/>
    <w:next w:val="Normal"/>
    <w:link w:val="Heading1Char"/>
    <w:uiPriority w:val="9"/>
    <w:qFormat/>
    <w:rsid w:val="003C617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tr-TR"/>
    </w:rPr>
  </w:style>
  <w:style w:type="paragraph" w:styleId="Heading2">
    <w:name w:val="heading 2"/>
    <w:basedOn w:val="Normal"/>
    <w:link w:val="Heading2Char"/>
    <w:uiPriority w:val="9"/>
    <w:qFormat/>
    <w:rsid w:val="00907C37"/>
    <w:pPr>
      <w:spacing w:before="100" w:beforeAutospacing="1" w:after="100" w:afterAutospacing="1" w:line="240" w:lineRule="auto"/>
      <w:outlineLvl w:val="1"/>
    </w:pPr>
    <w:rPr>
      <w:rFonts w:ascii="Times New Roman" w:hAnsi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17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tr-T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617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tr-T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17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tr-T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17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17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tr-TR"/>
    </w:rPr>
  </w:style>
  <w:style w:type="character" w:customStyle="1" w:styleId="Heading2Char">
    <w:name w:val="Heading 2 Char"/>
    <w:basedOn w:val="DefaultParagraphFont"/>
    <w:link w:val="Heading2"/>
    <w:uiPriority w:val="9"/>
    <w:rsid w:val="00907C37"/>
    <w:rPr>
      <w:rFonts w:ascii="Times New Roman" w:hAnsi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617F"/>
    <w:rPr>
      <w:rFonts w:asciiTheme="majorHAnsi" w:eastAsiaTheme="majorEastAsia" w:hAnsiTheme="majorHAnsi" w:cstheme="majorBidi"/>
      <w:b/>
      <w:bCs/>
      <w:color w:val="4F81BD" w:themeColor="accent1"/>
      <w:lang w:val="tr-T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617F"/>
    <w:rPr>
      <w:rFonts w:asciiTheme="majorHAnsi" w:eastAsiaTheme="majorEastAsia" w:hAnsiTheme="majorHAnsi" w:cstheme="majorBidi"/>
      <w:b/>
      <w:bCs/>
      <w:i/>
      <w:iCs/>
      <w:color w:val="4F81BD" w:themeColor="accent1"/>
      <w:lang w:val="tr-T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17F"/>
    <w:rPr>
      <w:rFonts w:asciiTheme="majorHAnsi" w:eastAsiaTheme="majorEastAsia" w:hAnsiTheme="majorHAnsi" w:cstheme="majorBidi"/>
      <w:color w:val="243F60" w:themeColor="accent1" w:themeShade="7F"/>
      <w:lang w:val="tr-T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17F"/>
    <w:rPr>
      <w:rFonts w:asciiTheme="majorHAnsi" w:eastAsiaTheme="majorEastAsia" w:hAnsiTheme="majorHAnsi" w:cstheme="majorBidi"/>
      <w:i/>
      <w:iCs/>
      <w:color w:val="243F60" w:themeColor="accent1" w:themeShade="7F"/>
      <w:lang w:val="tr-TR"/>
    </w:rPr>
  </w:style>
  <w:style w:type="paragraph" w:styleId="Title">
    <w:name w:val="Title"/>
    <w:basedOn w:val="Normal"/>
    <w:next w:val="Normal"/>
    <w:link w:val="TitleChar"/>
    <w:uiPriority w:val="10"/>
    <w:qFormat/>
    <w:rsid w:val="003C617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tr-TR"/>
    </w:rPr>
  </w:style>
  <w:style w:type="character" w:customStyle="1" w:styleId="TitleChar">
    <w:name w:val="Title Char"/>
    <w:basedOn w:val="DefaultParagraphFont"/>
    <w:link w:val="Title"/>
    <w:uiPriority w:val="10"/>
    <w:rsid w:val="003C61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tr-TR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17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tr-TR"/>
    </w:rPr>
  </w:style>
  <w:style w:type="character" w:customStyle="1" w:styleId="SubtitleChar">
    <w:name w:val="Subtitle Char"/>
    <w:basedOn w:val="DefaultParagraphFont"/>
    <w:link w:val="Subtitle"/>
    <w:uiPriority w:val="11"/>
    <w:rsid w:val="003C617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tr-TR"/>
    </w:rPr>
  </w:style>
  <w:style w:type="character" w:styleId="Emphasis">
    <w:name w:val="Emphasis"/>
    <w:basedOn w:val="DefaultParagraphFont"/>
    <w:uiPriority w:val="20"/>
    <w:qFormat/>
    <w:rsid w:val="00907C37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907C37"/>
    <w:pPr>
      <w:ind w:left="720"/>
      <w:contextualSpacing/>
    </w:pPr>
    <w:rPr>
      <w:lang w:val="tr-T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07C37"/>
    <w:rPr>
      <w:lang w:val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3</Words>
  <Characters>3609</Characters>
  <Application>Microsoft Office Word</Application>
  <DocSecurity>0</DocSecurity>
  <Lines>30</Lines>
  <Paragraphs>8</Paragraphs>
  <ScaleCrop>false</ScaleCrop>
  <Company/>
  <LinksUpToDate>false</LinksUpToDate>
  <CharactersWithSpaces>4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Soreño, Ramajane</cp:lastModifiedBy>
  <cp:revision>2</cp:revision>
  <dcterms:created xsi:type="dcterms:W3CDTF">2020-09-08T01:45:00Z</dcterms:created>
  <dcterms:modified xsi:type="dcterms:W3CDTF">2020-09-14T03:23:00Z</dcterms:modified>
</cp:coreProperties>
</file>